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CEB" w:rsidRPr="00F1377F" w:rsidRDefault="00560CEB" w:rsidP="00560CEB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</w:pPr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>Supplementary Data Captions</w:t>
      </w:r>
    </w:p>
    <w:p w:rsidR="00560CEB" w:rsidRPr="00F1377F" w:rsidRDefault="00560CEB" w:rsidP="00560CEB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</w:pPr>
      <w:proofErr w:type="gramStart"/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>Supplementary Table 1.</w:t>
      </w:r>
      <w:proofErr w:type="gramEnd"/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 xml:space="preserve"> </w:t>
      </w:r>
      <w:bookmarkStart w:id="0" w:name="_Hlk75809972"/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 xml:space="preserve">The new </w:t>
      </w:r>
      <w:proofErr w:type="spellStart"/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>Katagiri</w:t>
      </w:r>
      <w:proofErr w:type="spellEnd"/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 xml:space="preserve"> scoring system</w:t>
      </w:r>
      <w:bookmarkEnd w:id="0"/>
    </w:p>
    <w:p w:rsidR="00560CEB" w:rsidRPr="00F1377F" w:rsidRDefault="00560CEB" w:rsidP="00560CEB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</w:pPr>
      <w:proofErr w:type="gramStart"/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>Supplementary Table 2.</w:t>
      </w:r>
      <w:proofErr w:type="gramEnd"/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 xml:space="preserve"> Excluded patient characteristics (n = </w:t>
      </w:r>
      <w:r w:rsidRPr="00F1377F">
        <w:rPr>
          <w:rFonts w:ascii="Times New Roman" w:eastAsia="Times New Roman" w:hAnsi="Times New Roman" w:cs="Times New Roman" w:hint="eastAsia"/>
          <w:b/>
          <w:bCs/>
          <w:snapToGrid w:val="0"/>
          <w:color w:val="000000" w:themeColor="text1"/>
          <w:lang w:eastAsia="de-DE" w:bidi="en-US"/>
        </w:rPr>
        <w:t>1</w:t>
      </w:r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>09)</w:t>
      </w:r>
    </w:p>
    <w:p w:rsidR="00560CEB" w:rsidRPr="00F1377F" w:rsidRDefault="00560CEB" w:rsidP="00560CEB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</w:pPr>
      <w:bookmarkStart w:id="1" w:name="_Hlk75810147"/>
      <w:proofErr w:type="gramStart"/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>Supplementary Figure 1.</w:t>
      </w:r>
      <w:proofErr w:type="gramEnd"/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 xml:space="preserve"> Kaplan-Meier curves of overall survival in all patients</w:t>
      </w:r>
      <w:bookmarkEnd w:id="1"/>
    </w:p>
    <w:p w:rsidR="00560CEB" w:rsidRPr="00F1377F" w:rsidRDefault="00560CEB" w:rsidP="00560CEB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</w:pPr>
      <w:proofErr w:type="gramStart"/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>Supplementary Figu</w:t>
      </w:r>
      <w:bookmarkStart w:id="2" w:name="_GoBack"/>
      <w:bookmarkEnd w:id="2"/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>re 2.</w:t>
      </w:r>
      <w:proofErr w:type="gramEnd"/>
      <w:r w:rsidRPr="00F1377F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lang w:eastAsia="de-DE" w:bidi="en-US"/>
        </w:rPr>
        <w:t xml:space="preserve"> Kaplan-Meier curves of overall survival in excluded group</w:t>
      </w:r>
    </w:p>
    <w:p w:rsidR="00560CEB" w:rsidRDefault="00560CEB" w:rsidP="00560CEB">
      <w:pPr>
        <w:snapToGrid w:val="0"/>
        <w:spacing w:line="480" w:lineRule="auto"/>
        <w:rPr>
          <w:rFonts w:ascii="Times New Roman" w:eastAsia="Times New Roman" w:hAnsi="Times New Roman" w:cs="Times New Roman"/>
          <w:snapToGrid w:val="0"/>
          <w:color w:val="000000" w:themeColor="text1"/>
          <w:lang w:eastAsia="de-DE" w:bidi="en-US"/>
        </w:rPr>
      </w:pPr>
      <w:r w:rsidRPr="00F1377F">
        <w:rPr>
          <w:rFonts w:ascii="Times New Roman" w:eastAsia="Times New Roman" w:hAnsi="Times New Roman" w:cs="Times New Roman"/>
          <w:snapToGrid w:val="0"/>
          <w:color w:val="000000" w:themeColor="text1"/>
          <w:lang w:eastAsia="de-DE" w:bidi="en-US"/>
        </w:rPr>
        <w:t>NRF = number of risk factors. *Significant difference per the log-rank trend test (P &lt; 0.05)</w:t>
      </w:r>
    </w:p>
    <w:p w:rsidR="007765ED" w:rsidRDefault="007765ED"/>
    <w:sectPr w:rsidR="00776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F0D71"/>
    <w:rsid w:val="003310DE"/>
    <w:rsid w:val="00560CEB"/>
    <w:rsid w:val="006F0D71"/>
    <w:rsid w:val="0077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52</Characters>
  <Application>Microsoft Office Word</Application>
  <DocSecurity>0</DocSecurity>
  <Lines>7</Lines>
  <Paragraphs>4</Paragraphs>
  <ScaleCrop>false</ScaleCrop>
  <Company>HP Inc.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440</dc:creator>
  <cp:keywords/>
  <dc:description/>
  <cp:lastModifiedBy>304440</cp:lastModifiedBy>
  <cp:revision>2</cp:revision>
  <dcterms:created xsi:type="dcterms:W3CDTF">2021-11-27T08:47:00Z</dcterms:created>
  <dcterms:modified xsi:type="dcterms:W3CDTF">2021-11-27T08:47:00Z</dcterms:modified>
</cp:coreProperties>
</file>